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A3E1F" w14:textId="76C8B207" w:rsidR="00640E35" w:rsidRPr="008A4CAD" w:rsidRDefault="008A4CAD" w:rsidP="00EA6870">
      <w:pPr>
        <w:jc w:val="center"/>
        <w:rPr>
          <w:rFonts w:ascii="Times New Roman" w:hAnsi="Times New Roman" w:cs="Times New Roman"/>
          <w:b/>
          <w:sz w:val="40"/>
          <w:szCs w:val="32"/>
          <w:lang w:val="en-GB"/>
        </w:rPr>
      </w:pPr>
      <w:r w:rsidRPr="008A4CAD">
        <w:rPr>
          <w:rFonts w:ascii="Times New Roman" w:hAnsi="Times New Roman" w:cs="Times New Roman"/>
          <w:b/>
          <w:sz w:val="40"/>
          <w:szCs w:val="32"/>
          <w:lang w:val="en-GB"/>
        </w:rPr>
        <w:t>Additional file 1</w:t>
      </w:r>
    </w:p>
    <w:p w14:paraId="567E1E6D" w14:textId="77777777" w:rsidR="00EA6870" w:rsidRDefault="00EA6870" w:rsidP="00EA6870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03346962" w14:textId="77777777" w:rsidR="00433FC7" w:rsidRPr="00DC0E89" w:rsidRDefault="00433FC7" w:rsidP="00433FC7">
      <w:pPr>
        <w:spacing w:after="0" w:line="360" w:lineRule="auto"/>
        <w:rPr>
          <w:rFonts w:ascii="Times New Roman" w:eastAsia="MS Mincho" w:hAnsi="Times New Roman" w:cs="Times New Roman"/>
          <w:b/>
          <w:sz w:val="32"/>
          <w:szCs w:val="32"/>
          <w:lang w:val="en-GB"/>
        </w:rPr>
      </w:pPr>
      <w:r w:rsidRPr="00B93057">
        <w:rPr>
          <w:rFonts w:ascii="Times New Roman" w:eastAsia="MS Mincho" w:hAnsi="Times New Roman" w:cs="Times New Roman"/>
          <w:b/>
          <w:color w:val="FF0000"/>
          <w:sz w:val="32"/>
          <w:szCs w:val="32"/>
          <w:lang w:val="en-GB"/>
        </w:rPr>
        <w:t>Gold Nanoparticle-Quantum Dot Fluorescent Nanohybrid: Application for L</w:t>
      </w:r>
      <w:r w:rsidRPr="00B93057">
        <w:rPr>
          <w:rFonts w:ascii="Times New Roman" w:hAnsi="Times New Roman" w:cs="Times New Roman"/>
          <w:b/>
          <w:color w:val="FF0000"/>
          <w:sz w:val="32"/>
          <w:szCs w:val="32"/>
          <w:lang w:val="en-GB"/>
        </w:rPr>
        <w:t>ocalized Surface Plasmon Resonance</w:t>
      </w:r>
      <w:r w:rsidRPr="00B93057">
        <w:rPr>
          <w:rFonts w:ascii="Times New Roman" w:eastAsia="MS Mincho" w:hAnsi="Times New Roman" w:cs="Times New Roman"/>
          <w:b/>
          <w:color w:val="FF0000"/>
          <w:sz w:val="32"/>
          <w:szCs w:val="32"/>
          <w:lang w:val="en-GB"/>
        </w:rPr>
        <w:t>-induced Molecular Beacon Ultrasensitive DNA Detection</w:t>
      </w:r>
      <w:r w:rsidRPr="00DC0E89">
        <w:rPr>
          <w:rFonts w:ascii="Times New Roman" w:eastAsia="MS Mincho" w:hAnsi="Times New Roman" w:cs="Times New Roman"/>
          <w:b/>
          <w:color w:val="FF0000"/>
          <w:sz w:val="32"/>
          <w:szCs w:val="32"/>
          <w:lang w:val="en-GB"/>
        </w:rPr>
        <w:t xml:space="preserve">  </w:t>
      </w:r>
    </w:p>
    <w:p w14:paraId="35A3DA8C" w14:textId="3EF2C9CC" w:rsidR="00363261" w:rsidRDefault="00363261" w:rsidP="00363261">
      <w:pPr>
        <w:spacing w:after="0" w:line="360" w:lineRule="auto"/>
        <w:rPr>
          <w:rFonts w:ascii="Times New Roman" w:eastAsia="MS Mincho" w:hAnsi="Times New Roman" w:cs="Times New Roman"/>
          <w:b/>
          <w:sz w:val="32"/>
          <w:szCs w:val="32"/>
          <w:lang w:val="en-GB"/>
        </w:rPr>
      </w:pPr>
      <w:r>
        <w:rPr>
          <w:rFonts w:ascii="Times New Roman" w:eastAsia="MS Mincho" w:hAnsi="Times New Roman" w:cs="Times New Roman"/>
          <w:b/>
          <w:color w:val="FF0000"/>
          <w:sz w:val="32"/>
          <w:szCs w:val="32"/>
          <w:lang w:val="en-GB"/>
        </w:rPr>
        <w:t xml:space="preserve">  </w:t>
      </w:r>
    </w:p>
    <w:p w14:paraId="60B40C65" w14:textId="6E69FD4F" w:rsidR="00C6181B" w:rsidRPr="001D1CAA" w:rsidRDefault="00C368D4" w:rsidP="00C6181B">
      <w:pPr>
        <w:spacing w:after="0" w:line="360" w:lineRule="auto"/>
        <w:rPr>
          <w:rFonts w:ascii="Times New Roman" w:eastAsia="MS Mincho" w:hAnsi="Times New Roman" w:cs="Times New Roman"/>
          <w:b/>
          <w:sz w:val="32"/>
          <w:szCs w:val="32"/>
          <w:lang w:val="en-GB"/>
        </w:rPr>
      </w:pPr>
      <w:r w:rsidRPr="005C46D6">
        <w:rPr>
          <w:rFonts w:ascii="Times New Roman" w:eastAsia="MS Mincho" w:hAnsi="Times New Roman" w:cs="Times New Roman"/>
          <w:b/>
          <w:color w:val="FF0000"/>
          <w:sz w:val="32"/>
          <w:szCs w:val="32"/>
          <w:lang w:val="en-GB"/>
        </w:rPr>
        <w:t xml:space="preserve">  </w:t>
      </w:r>
    </w:p>
    <w:p w14:paraId="764C5A8D" w14:textId="77777777" w:rsidR="00C6181B" w:rsidRDefault="00C6181B" w:rsidP="00C6181B">
      <w:pPr>
        <w:tabs>
          <w:tab w:val="left" w:pos="7200"/>
        </w:tabs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ZA" w:eastAsia="en-ZA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ZA" w:eastAsia="en-ZA"/>
        </w:rPr>
        <w:t>Oluwasesan Ade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 w:eastAsia="en-ZA"/>
        </w:rPr>
        <w:t>goke,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ZA" w:eastAsia="en-ZA"/>
        </w:rPr>
        <w:t>1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ZA" w:eastAsia="en-ZA"/>
        </w:rPr>
        <w:t xml:space="preserve"> Enoch Y. Park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ZA" w:eastAsia="en-ZA"/>
        </w:rPr>
        <w:t>1,2,</w:t>
      </w:r>
      <w:r>
        <w:rPr>
          <w:rStyle w:val="ab"/>
          <w:rFonts w:ascii="Times New Roman" w:eastAsia="Calibri" w:hAnsi="Times New Roman" w:cs="Times New Roman"/>
          <w:color w:val="000000" w:themeColor="text1"/>
          <w:sz w:val="24"/>
          <w:szCs w:val="24"/>
          <w:lang w:val="en-ZA" w:eastAsia="en-ZA"/>
        </w:rPr>
        <w:footnoteReference w:id="1"/>
      </w:r>
    </w:p>
    <w:p w14:paraId="6A3AC796" w14:textId="77777777" w:rsidR="00C6181B" w:rsidRDefault="00C6181B" w:rsidP="00C6181B">
      <w:pPr>
        <w:tabs>
          <w:tab w:val="left" w:pos="72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</w:p>
    <w:p w14:paraId="6C07A2C7" w14:textId="77777777" w:rsidR="00C6181B" w:rsidRDefault="00C6181B" w:rsidP="00C6181B">
      <w:pPr>
        <w:tabs>
          <w:tab w:val="left" w:pos="72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</w:p>
    <w:p w14:paraId="7BFC8B99" w14:textId="77777777" w:rsidR="00C6181B" w:rsidRDefault="00C6181B" w:rsidP="00C6181B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0C4371">
        <w:rPr>
          <w:rFonts w:ascii="Times New Roman" w:hAnsi="Times New Roman" w:cs="Times New Roman"/>
          <w:sz w:val="24"/>
          <w:szCs w:val="20"/>
        </w:rPr>
        <w:t>E-mai</w:t>
      </w:r>
      <w:r w:rsidRPr="00B612F2">
        <w:rPr>
          <w:rFonts w:ascii="Times New Roman" w:hAnsi="Times New Roman" w:cs="Times New Roman"/>
          <w:sz w:val="24"/>
          <w:szCs w:val="20"/>
        </w:rPr>
        <w:t xml:space="preserve">l addresses: </w:t>
      </w:r>
    </w:p>
    <w:p w14:paraId="22846E96" w14:textId="77777777" w:rsidR="00C6181B" w:rsidRPr="00B612F2" w:rsidRDefault="00C6181B" w:rsidP="00C6181B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B612F2">
        <w:rPr>
          <w:rFonts w:ascii="Times New Roman" w:hAnsi="Times New Roman" w:cs="Times New Roman"/>
          <w:sz w:val="24"/>
          <w:szCs w:val="20"/>
          <w:lang w:val="en-GB"/>
        </w:rPr>
        <w:t xml:space="preserve">adegoke.sesan@mailbox.co.za (OA), </w:t>
      </w:r>
    </w:p>
    <w:p w14:paraId="1CAE93A8" w14:textId="5E3509BB" w:rsidR="00777F2D" w:rsidRDefault="00C6181B" w:rsidP="00777F2D">
      <w:pPr>
        <w:spacing w:after="0" w:line="24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ZA" w:eastAsia="en-ZA"/>
        </w:rPr>
      </w:pPr>
      <w:r w:rsidRPr="00B612F2">
        <w:rPr>
          <w:rFonts w:ascii="Times New Roman" w:hAnsi="Times New Roman" w:cs="Times New Roman"/>
          <w:sz w:val="24"/>
          <w:szCs w:val="20"/>
          <w:lang w:val="en-GB"/>
        </w:rPr>
        <w:t>park.enoch@shizuoka.ac.jp (E</w:t>
      </w:r>
      <w:r w:rsidRPr="00B612F2">
        <w:rPr>
          <w:rFonts w:ascii="Times New Roman" w:hAnsi="Times New Roman" w:cs="Times New Roman"/>
          <w:sz w:val="24"/>
          <w:szCs w:val="20"/>
          <w:lang w:val="en-GB" w:eastAsia="ja-JP"/>
        </w:rPr>
        <w:t>Y</w:t>
      </w:r>
      <w:r w:rsidRPr="00B612F2">
        <w:rPr>
          <w:rFonts w:ascii="Times New Roman" w:hAnsi="Times New Roman" w:cs="Times New Roman"/>
          <w:sz w:val="24"/>
          <w:szCs w:val="20"/>
          <w:lang w:val="en-GB"/>
        </w:rPr>
        <w:t>P)</w:t>
      </w:r>
      <w:bookmarkStart w:id="0" w:name="_GoBack"/>
      <w:bookmarkEnd w:id="0"/>
    </w:p>
    <w:p w14:paraId="07CD0C63" w14:textId="77777777" w:rsidR="00632616" w:rsidRDefault="00632616" w:rsidP="00EA6870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br w:type="page"/>
      </w:r>
    </w:p>
    <w:p w14:paraId="6060E2F7" w14:textId="77777777" w:rsidR="00EA6870" w:rsidRDefault="00EA6870" w:rsidP="00EA6870">
      <w:pPr>
        <w:spacing w:after="0" w:line="360" w:lineRule="auto"/>
        <w:rPr>
          <w:noProof/>
        </w:rPr>
      </w:pPr>
      <w:r w:rsidRPr="00EA6870">
        <w:rPr>
          <w:rFonts w:ascii="Times New Roman" w:hAnsi="Times New Roman" w:cs="Times New Roman"/>
          <w:b/>
          <w:noProof/>
          <w:sz w:val="32"/>
          <w:szCs w:val="32"/>
          <w:lang w:eastAsia="ja-JP"/>
        </w:rPr>
        <w:lastRenderedPageBreak/>
        <w:drawing>
          <wp:inline distT="0" distB="0" distL="0" distR="0" wp14:anchorId="1A23533E" wp14:editId="583D2DFD">
            <wp:extent cx="2761488" cy="1782855"/>
            <wp:effectExtent l="0" t="0" r="1270" b="8255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61488" cy="178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6870">
        <w:rPr>
          <w:noProof/>
        </w:rPr>
        <w:t xml:space="preserve"> </w:t>
      </w:r>
      <w:r>
        <w:rPr>
          <w:noProof/>
        </w:rPr>
        <w:t xml:space="preserve">   </w:t>
      </w:r>
      <w:r w:rsidRPr="00EA6870">
        <w:rPr>
          <w:rFonts w:ascii="Times New Roman" w:hAnsi="Times New Roman" w:cs="Times New Roman"/>
          <w:b/>
          <w:noProof/>
          <w:sz w:val="32"/>
          <w:szCs w:val="32"/>
          <w:lang w:eastAsia="ja-JP"/>
        </w:rPr>
        <w:drawing>
          <wp:inline distT="0" distB="0" distL="0" distR="0" wp14:anchorId="3E1A3327" wp14:editId="0E293CC2">
            <wp:extent cx="2760980" cy="1815329"/>
            <wp:effectExtent l="0" t="0" r="1270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64523" cy="1817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015FD" w14:textId="77777777" w:rsidR="00EA6870" w:rsidRDefault="00EA6870" w:rsidP="00EA6870">
      <w:pPr>
        <w:spacing w:after="0" w:line="360" w:lineRule="auto"/>
        <w:rPr>
          <w:noProof/>
        </w:rPr>
      </w:pPr>
    </w:p>
    <w:p w14:paraId="38887935" w14:textId="77777777" w:rsidR="00EA6870" w:rsidRDefault="00EA6870" w:rsidP="00EA6870">
      <w:pPr>
        <w:spacing w:after="0" w:line="360" w:lineRule="auto"/>
        <w:rPr>
          <w:noProof/>
        </w:rPr>
      </w:pPr>
      <w:r w:rsidRPr="00EA6870">
        <w:rPr>
          <w:rFonts w:ascii="Times New Roman" w:hAnsi="Times New Roman" w:cs="Times New Roman"/>
          <w:b/>
          <w:noProof/>
          <w:sz w:val="32"/>
          <w:szCs w:val="32"/>
          <w:lang w:eastAsia="ja-JP"/>
        </w:rPr>
        <w:drawing>
          <wp:inline distT="0" distB="0" distL="0" distR="0" wp14:anchorId="5F0C8CEE" wp14:editId="7F8777F9">
            <wp:extent cx="2761488" cy="1739560"/>
            <wp:effectExtent l="0" t="0" r="1270" b="0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61488" cy="173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</w:t>
      </w:r>
      <w:r w:rsidRPr="00EA6870">
        <w:rPr>
          <w:noProof/>
        </w:rPr>
        <w:t xml:space="preserve"> </w:t>
      </w:r>
      <w:r w:rsidRPr="00EA6870">
        <w:rPr>
          <w:rFonts w:ascii="Times New Roman" w:hAnsi="Times New Roman" w:cs="Times New Roman"/>
          <w:b/>
          <w:noProof/>
          <w:sz w:val="32"/>
          <w:szCs w:val="32"/>
          <w:lang w:eastAsia="ja-JP"/>
        </w:rPr>
        <w:drawing>
          <wp:inline distT="0" distB="0" distL="0" distR="0" wp14:anchorId="0B1292C8" wp14:editId="6295B7EE">
            <wp:extent cx="2760208" cy="1757680"/>
            <wp:effectExtent l="0" t="0" r="2540" b="0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65312" cy="17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9F7B6" w14:textId="77777777" w:rsidR="00BC7BA2" w:rsidRDefault="00BC7BA2" w:rsidP="00EA6870">
      <w:pPr>
        <w:spacing w:after="0" w:line="360" w:lineRule="auto"/>
        <w:rPr>
          <w:noProof/>
        </w:rPr>
      </w:pPr>
    </w:p>
    <w:p w14:paraId="7F20EAD6" w14:textId="6C57E268" w:rsidR="00BC7BA2" w:rsidRDefault="008B1E45" w:rsidP="00BC7BA2">
      <w:pPr>
        <w:spacing w:after="0" w:line="360" w:lineRule="auto"/>
        <w:jc w:val="center"/>
        <w:rPr>
          <w:noProof/>
        </w:rPr>
      </w:pPr>
      <w:r>
        <w:rPr>
          <w:noProof/>
          <w:lang w:eastAsia="ja-JP"/>
        </w:rPr>
        <w:drawing>
          <wp:inline distT="0" distB="0" distL="0" distR="0" wp14:anchorId="2D2917DD" wp14:editId="790FA731">
            <wp:extent cx="3180715" cy="1660229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870" cy="16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EA81D" w14:textId="77777777" w:rsidR="00EA6870" w:rsidRDefault="00EA6870" w:rsidP="00EA6870">
      <w:pPr>
        <w:spacing w:after="0" w:line="360" w:lineRule="auto"/>
        <w:rPr>
          <w:noProof/>
        </w:rPr>
      </w:pPr>
    </w:p>
    <w:p w14:paraId="6FA453C6" w14:textId="77777777" w:rsidR="00EA6870" w:rsidRDefault="00EA6870" w:rsidP="00EA6870">
      <w:pPr>
        <w:spacing w:after="0" w:line="360" w:lineRule="auto"/>
        <w:rPr>
          <w:noProof/>
        </w:rPr>
      </w:pPr>
    </w:p>
    <w:p w14:paraId="0E2EBAB5" w14:textId="28FCAF2F" w:rsidR="00EA6870" w:rsidRDefault="00EA6870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2A3528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Pr="004610F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verlay of the ZP curves of (A) TGA-AuNPs, (B) MPA-AuNPs, (C) </w:t>
      </w:r>
      <w:r w:rsidRPr="004610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 w:rsidR="00BC7BA2">
        <w:rPr>
          <w:rFonts w:ascii="Times New Roman" w:hAnsi="Times New Roman" w:cs="Times New Roman"/>
          <w:sz w:val="24"/>
          <w:szCs w:val="24"/>
          <w:lang w:val="en-GB"/>
        </w:rPr>
        <w:t>-cysteine-AuNPs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D) GSH-AuNPs </w:t>
      </w:r>
      <w:r w:rsidR="00BC7BA2" w:rsidRPr="00BC7BA2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and </w:t>
      </w:r>
      <w:r w:rsidR="00A8376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(E) </w:t>
      </w:r>
      <w:r w:rsidR="00BC7BA2" w:rsidRPr="00BC7BA2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ysteamine-AuNP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pH 3, pH 5, pH 7 and pH 9. </w:t>
      </w:r>
    </w:p>
    <w:p w14:paraId="31BD7B42" w14:textId="77777777" w:rsidR="00632616" w:rsidRDefault="00632616" w:rsidP="00EA6870">
      <w:pPr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br w:type="page"/>
      </w:r>
    </w:p>
    <w:p w14:paraId="4D2E7415" w14:textId="0E8E8FDA" w:rsidR="00EA6870" w:rsidRDefault="002D647E" w:rsidP="00EA6870">
      <w:pPr>
        <w:jc w:val="both"/>
        <w:rPr>
          <w:noProof/>
        </w:rPr>
      </w:pPr>
      <w:r>
        <w:rPr>
          <w:noProof/>
          <w:lang w:eastAsia="ja-JP"/>
        </w:rPr>
        <w:lastRenderedPageBreak/>
        <w:drawing>
          <wp:inline distT="0" distB="0" distL="0" distR="0" wp14:anchorId="3203C01D" wp14:editId="2B884C8F">
            <wp:extent cx="2615184" cy="173456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184" cy="1734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4163D" w:rsidRPr="0084163D">
        <w:rPr>
          <w:noProof/>
        </w:rPr>
        <w:t xml:space="preserve"> </w:t>
      </w:r>
      <w:r w:rsidR="0084163D">
        <w:rPr>
          <w:noProof/>
        </w:rPr>
        <w:t xml:space="preserve">   </w:t>
      </w:r>
      <w:r w:rsidR="00D02F7C">
        <w:rPr>
          <w:noProof/>
          <w:lang w:eastAsia="ja-JP"/>
        </w:rPr>
        <w:drawing>
          <wp:inline distT="0" distB="0" distL="0" distR="0" wp14:anchorId="5173B98C" wp14:editId="3F615F21">
            <wp:extent cx="2724785" cy="1809709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617" cy="1816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8330E" w14:textId="77777777" w:rsidR="0084163D" w:rsidRDefault="0084163D" w:rsidP="00EA6870">
      <w:pPr>
        <w:jc w:val="both"/>
        <w:rPr>
          <w:noProof/>
        </w:rPr>
      </w:pPr>
    </w:p>
    <w:p w14:paraId="433B695E" w14:textId="5BE35D1F" w:rsidR="0084163D" w:rsidRDefault="002D647E" w:rsidP="00EA687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037214D4" wp14:editId="034CE390">
            <wp:extent cx="2615184" cy="1750572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184" cy="175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4163D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4D951C80" wp14:editId="3588C35E">
            <wp:extent cx="2615184" cy="1750529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184" cy="1750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60759" w14:textId="37426F14" w:rsidR="0084163D" w:rsidRDefault="00EF6F39" w:rsidP="00A8376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5828EDF4" wp14:editId="1EC0E103">
            <wp:extent cx="3432928" cy="18669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535" cy="1874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91339" w14:textId="77777777" w:rsidR="00A8376C" w:rsidRDefault="00A8376C" w:rsidP="00A8376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E94D71E" w14:textId="112AA284" w:rsidR="0084163D" w:rsidRDefault="0084163D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F55F68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</w:t>
      </w:r>
      <w:r w:rsidRPr="004610F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verlay of the ZP curves of (A) TGA-AuNPs, (B) MPA-AuNPs, (C) </w:t>
      </w:r>
      <w:r w:rsidRPr="004610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>
        <w:rPr>
          <w:rFonts w:ascii="Times New Roman" w:hAnsi="Times New Roman" w:cs="Times New Roman"/>
          <w:sz w:val="24"/>
          <w:szCs w:val="24"/>
          <w:lang w:val="en-GB"/>
        </w:rPr>
        <w:t>-cysteine-AuNPs and (D) GSH-AuNPs</w:t>
      </w:r>
      <w:r w:rsidR="00A837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376C" w:rsidRPr="00BC7BA2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and </w:t>
      </w:r>
      <w:r w:rsidR="00A8376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(E) </w:t>
      </w:r>
      <w:r w:rsidR="00A8376C" w:rsidRPr="00BC7BA2">
        <w:rPr>
          <w:rFonts w:ascii="Times New Roman" w:hAnsi="Times New Roman" w:cs="Times New Roman"/>
          <w:color w:val="FF0000"/>
          <w:sz w:val="24"/>
          <w:szCs w:val="24"/>
          <w:lang w:val="en-GB"/>
        </w:rPr>
        <w:t>cysteamine-AuN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different ionic strength </w:t>
      </w:r>
      <w:r w:rsidRPr="00B612F2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E94450" w:rsidRPr="00B612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376C">
        <w:rPr>
          <w:rFonts w:ascii="Times New Roman" w:hAnsi="Times New Roman" w:cs="Times New Roman"/>
          <w:sz w:val="24"/>
          <w:szCs w:val="24"/>
          <w:lang w:val="en-GB"/>
        </w:rPr>
        <w:t>0.01</w:t>
      </w:r>
      <w:r w:rsidR="00A8376C" w:rsidRPr="00B612F2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A8376C">
        <w:rPr>
          <w:rFonts w:ascii="Times New Roman" w:hAnsi="Times New Roman" w:cs="Times New Roman"/>
          <w:sz w:val="24"/>
          <w:szCs w:val="24"/>
          <w:lang w:val="en-GB"/>
        </w:rPr>
        <w:t>, 0.001</w:t>
      </w:r>
      <w:r w:rsidR="00A8376C" w:rsidRPr="00B612F2">
        <w:rPr>
          <w:rFonts w:ascii="Times New Roman" w:hAnsi="Times New Roman" w:cs="Times New Roman"/>
          <w:sz w:val="24"/>
          <w:szCs w:val="24"/>
          <w:lang w:val="en-GB"/>
        </w:rPr>
        <w:t xml:space="preserve"> M </w:t>
      </w:r>
      <w:r w:rsidR="00A8376C">
        <w:rPr>
          <w:rFonts w:ascii="Times New Roman" w:hAnsi="Times New Roman" w:cs="Times New Roman"/>
          <w:sz w:val="24"/>
          <w:szCs w:val="24"/>
          <w:lang w:val="en-GB"/>
        </w:rPr>
        <w:t>and 0.0001 M</w:t>
      </w:r>
      <w:r w:rsidRPr="00B612F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F0D886B" w14:textId="77777777" w:rsidR="00632616" w:rsidRDefault="00632616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53747B7" w14:textId="77777777" w:rsidR="0084163D" w:rsidRDefault="0084163D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4163D">
        <w:rPr>
          <w:rFonts w:ascii="Times New Roman" w:hAnsi="Times New Roman" w:cs="Times New Roman"/>
          <w:noProof/>
          <w:sz w:val="24"/>
          <w:szCs w:val="24"/>
          <w:lang w:eastAsia="ja-JP"/>
        </w:rPr>
        <w:lastRenderedPageBreak/>
        <w:drawing>
          <wp:inline distT="0" distB="0" distL="0" distR="0" wp14:anchorId="17863F18" wp14:editId="142F4BAC">
            <wp:extent cx="2750185" cy="178294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58117" cy="1788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84163D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7576B1B0" wp14:editId="658BB395">
            <wp:extent cx="2780940" cy="178294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783491" cy="178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6FEF6" w14:textId="77777777" w:rsidR="0084163D" w:rsidRDefault="0084163D" w:rsidP="00EA687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300825" w14:textId="77777777" w:rsidR="0084163D" w:rsidRDefault="0084163D" w:rsidP="00EA6870">
      <w:pPr>
        <w:jc w:val="both"/>
        <w:rPr>
          <w:noProof/>
        </w:rPr>
      </w:pPr>
      <w:r w:rsidRPr="0084163D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3B7544B4" wp14:editId="1CD9849C">
            <wp:extent cx="2750185" cy="1782945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758890" cy="1788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4163D">
        <w:rPr>
          <w:noProof/>
        </w:rPr>
        <w:t xml:space="preserve"> </w:t>
      </w:r>
      <w:r>
        <w:rPr>
          <w:noProof/>
        </w:rPr>
        <w:t xml:space="preserve">     </w:t>
      </w:r>
      <w:r w:rsidRPr="0084163D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5FC118A1" wp14:editId="0DDACF07">
            <wp:extent cx="2750185" cy="1782445"/>
            <wp:effectExtent l="0" t="0" r="0" b="0"/>
            <wp:docPr id="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752708" cy="178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8ABC9" w14:textId="015D8D09" w:rsidR="006A39AE" w:rsidRDefault="006A39AE" w:rsidP="006A39AE">
      <w:pPr>
        <w:jc w:val="center"/>
        <w:rPr>
          <w:noProof/>
        </w:rPr>
      </w:pPr>
      <w:r>
        <w:rPr>
          <w:noProof/>
          <w:lang w:eastAsia="ja-JP"/>
        </w:rPr>
        <w:drawing>
          <wp:inline distT="0" distB="0" distL="0" distR="0" wp14:anchorId="35BD50F9" wp14:editId="69A19FD6">
            <wp:extent cx="3243580" cy="17716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210" cy="177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A60C2" w14:textId="17A51595" w:rsidR="00A8376C" w:rsidRDefault="00A8376C" w:rsidP="00A8376C">
      <w:pPr>
        <w:jc w:val="center"/>
        <w:rPr>
          <w:noProof/>
        </w:rPr>
      </w:pPr>
    </w:p>
    <w:p w14:paraId="5AB5590B" w14:textId="77777777" w:rsidR="0084163D" w:rsidRDefault="0084163D" w:rsidP="00EA6870">
      <w:pPr>
        <w:jc w:val="both"/>
        <w:rPr>
          <w:noProof/>
        </w:rPr>
      </w:pPr>
    </w:p>
    <w:p w14:paraId="7A25E085" w14:textId="56E66986" w:rsidR="0084163D" w:rsidRDefault="0084163D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F55F68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3</w:t>
      </w:r>
      <w:r w:rsidRPr="004610F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verlay of the ZP curves of (A) TGA-AuNPs, (B) MPA-AuNPs, (C) </w:t>
      </w:r>
      <w:r w:rsidRPr="004610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 w:rsidR="006A39AE">
        <w:rPr>
          <w:rFonts w:ascii="Times New Roman" w:hAnsi="Times New Roman" w:cs="Times New Roman"/>
          <w:sz w:val="24"/>
          <w:szCs w:val="24"/>
          <w:lang w:val="en-GB"/>
        </w:rPr>
        <w:t>-cysteine-AuN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D) GSH-AuNPs</w:t>
      </w:r>
      <w:r w:rsidR="006A3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39AE" w:rsidRPr="006A39AE">
        <w:rPr>
          <w:rFonts w:ascii="Times New Roman" w:hAnsi="Times New Roman" w:cs="Times New Roman"/>
          <w:color w:val="FF0000"/>
          <w:sz w:val="24"/>
          <w:szCs w:val="24"/>
          <w:lang w:val="en-GB"/>
        </w:rPr>
        <w:t>and (E) cysteamine-AuNP</w:t>
      </w:r>
      <w:r w:rsidR="006A39AE">
        <w:rPr>
          <w:rFonts w:ascii="Times New Roman" w:hAnsi="Times New Roman" w:cs="Times New Roman"/>
          <w:sz w:val="24"/>
          <w:szCs w:val="24"/>
          <w:lang w:val="en-GB"/>
        </w:rPr>
        <w:t xml:space="preserve"> at different NP concentration. </w:t>
      </w:r>
    </w:p>
    <w:p w14:paraId="660B6F86" w14:textId="77777777" w:rsidR="00F210D1" w:rsidRDefault="00F210D1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FC25AEB" w14:textId="77777777" w:rsidR="00F210D1" w:rsidRDefault="00F210D1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26D126" w14:textId="77777777" w:rsidR="00F210D1" w:rsidRDefault="00F210D1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32683B" w14:textId="77777777" w:rsidR="00F210D1" w:rsidRDefault="00F210D1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D59FF0" w14:textId="2D03A023" w:rsidR="00F210D1" w:rsidRDefault="00425A52" w:rsidP="0084163D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lastRenderedPageBreak/>
        <w:t>The DLS plot for the SiO</w:t>
      </w:r>
      <w:r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Qdots </w:t>
      </w:r>
      <w:r w:rsidR="00EC0146">
        <w:rPr>
          <w:rFonts w:ascii="Times New Roman" w:hAnsi="Times New Roman" w:cs="Times New Roman"/>
          <w:color w:val="FF0000"/>
          <w:sz w:val="24"/>
          <w:szCs w:val="24"/>
          <w:lang w:val="en-GB"/>
        </w:rPr>
        <w:t>as shown in Figure S4A exhibit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 hydrodynamic particle size value of 52.2 nm which is well below 100 nm. This imply that the SiO</w:t>
      </w:r>
      <w:r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-Qdots is monodisperse and unagglomerated. The corresponding ZP charge as determined from the ZP plot (Figure S4B) was –38.0</w:t>
      </w:r>
      <w:r>
        <w:rPr>
          <w:rFonts w:ascii="Book Antiqua" w:hAnsi="Book Antiqua" w:cs="Times New Roman"/>
          <w:color w:val="FF0000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5.3 mV, thus indicating a high colloidal stability of the SiO</w:t>
      </w:r>
      <w:r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-Qdots. ZP was also employed to probe the colloidal stability of the AuNP-SiO</w:t>
      </w:r>
      <w:r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-Qdots nanohybrid and the AuNP-SiO</w:t>
      </w:r>
      <w:r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-Qdots-MB biosensor. The ZP are shown in Figure S4C and D respectively. The values obtained are –34.5</w:t>
      </w:r>
      <w:r>
        <w:rPr>
          <w:rFonts w:ascii="Book Antiqua" w:hAnsi="Book Antiqua" w:cs="Times New Roman"/>
          <w:color w:val="FF0000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3.9 mV for AuNP-SiO</w:t>
      </w:r>
      <w:r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-Qdots and –38.5</w:t>
      </w:r>
      <w:r>
        <w:rPr>
          <w:rFonts w:ascii="Book Antiqua" w:hAnsi="Book Antiqua" w:cs="Times New Roman"/>
          <w:color w:val="FF0000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4.4 mV for AuNP-SiO</w:t>
      </w:r>
      <w:r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Qdots-MB. The ZP charge values obtained indicate that high colloidal stability was retained by the nanohybrid and the biosensor conjugate. </w:t>
      </w:r>
    </w:p>
    <w:p w14:paraId="54E037F0" w14:textId="77777777" w:rsidR="00425A52" w:rsidRDefault="00425A52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658172" w14:textId="0C65377F" w:rsidR="00F210D1" w:rsidRDefault="00F210D1" w:rsidP="00425A5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453C4D0E" wp14:editId="131D2759">
            <wp:extent cx="2295525" cy="1825262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394" cy="1831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5A52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="004C23FC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48EA3311" wp14:editId="1150BCEC">
            <wp:extent cx="2362200" cy="191290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357" cy="193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D3F50" w14:textId="3139AB16" w:rsidR="00D931E6" w:rsidRDefault="00D931E6" w:rsidP="00425A5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24B0A46D" wp14:editId="5870D4EF">
            <wp:extent cx="2409761" cy="1766615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7878" cy="1772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5A52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10090E84" wp14:editId="452F59E6">
            <wp:extent cx="2447925" cy="181484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569" cy="1819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5162A" w14:textId="77777777" w:rsidR="00D931E6" w:rsidRDefault="00D931E6" w:rsidP="008416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AF49B8" w14:textId="68957EC7" w:rsidR="004C23FC" w:rsidRPr="00425A52" w:rsidRDefault="00D931E6" w:rsidP="0084163D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D931E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S4. </w:t>
      </w:r>
      <w:r w:rsidR="0040073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DLS and ZP plot for </w:t>
      </w:r>
      <w:r w:rsidR="0040073B">
        <w:rPr>
          <w:rFonts w:ascii="Times New Roman" w:hAnsi="Times New Roman" w:cs="Times New Roman"/>
          <w:color w:val="FF0000"/>
          <w:sz w:val="24"/>
          <w:szCs w:val="24"/>
        </w:rPr>
        <w:t>SiO</w:t>
      </w:r>
      <w:r w:rsidR="0040073B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40073B">
        <w:rPr>
          <w:rFonts w:ascii="Times New Roman" w:hAnsi="Times New Roman" w:cs="Times New Roman"/>
          <w:color w:val="FF0000"/>
          <w:sz w:val="24"/>
          <w:szCs w:val="24"/>
        </w:rPr>
        <w:t>-capped CdZnSeS/ZnSe</w:t>
      </w:r>
      <w:r w:rsidR="0040073B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1.0</w:t>
      </w:r>
      <w:r w:rsidR="0040073B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40073B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 xml:space="preserve">1.3 </w:t>
      </w:r>
      <w:r w:rsidR="0040073B">
        <w:rPr>
          <w:rFonts w:ascii="Times New Roman" w:hAnsi="Times New Roman" w:cs="Times New Roman"/>
          <w:color w:val="FF0000"/>
          <w:sz w:val="24"/>
          <w:szCs w:val="24"/>
        </w:rPr>
        <w:t xml:space="preserve">Qdots (A and B) and ZP plot for </w:t>
      </w:r>
      <w:r w:rsidR="0040073B">
        <w:rPr>
          <w:rFonts w:ascii="Times New Roman" w:hAnsi="Times New Roman" w:cs="Times New Roman"/>
          <w:color w:val="FF0000"/>
          <w:sz w:val="24"/>
          <w:szCs w:val="24"/>
          <w:lang w:val="en-GB"/>
        </w:rPr>
        <w:t>SiO</w:t>
      </w:r>
      <w:r w:rsidR="0040073B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40073B">
        <w:rPr>
          <w:rFonts w:ascii="Times New Roman" w:hAnsi="Times New Roman" w:cs="Times New Roman"/>
          <w:color w:val="FF0000"/>
          <w:sz w:val="24"/>
          <w:szCs w:val="24"/>
          <w:lang w:val="en-GB"/>
        </w:rPr>
        <w:t>-Qdots-AuNP (C) and SiO</w:t>
      </w:r>
      <w:r w:rsidR="0040073B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40073B">
        <w:rPr>
          <w:rFonts w:ascii="Times New Roman" w:hAnsi="Times New Roman" w:cs="Times New Roman"/>
          <w:color w:val="FF0000"/>
          <w:sz w:val="24"/>
          <w:szCs w:val="24"/>
          <w:lang w:val="en-GB"/>
        </w:rPr>
        <w:t>-Qdots-AuNP-MB (D).</w:t>
      </w:r>
    </w:p>
    <w:sectPr w:rsidR="004C23FC" w:rsidRPr="00425A52" w:rsidSect="00632616">
      <w:footerReference w:type="even" r:id="rId25"/>
      <w:footerReference w:type="default" r:id="rId26"/>
      <w:footnotePr>
        <w:numFmt w:val="chicago"/>
      </w:footnotePr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755AE" w14:textId="77777777" w:rsidR="004A0A15" w:rsidRDefault="004A0A15" w:rsidP="00BD3CC5">
      <w:pPr>
        <w:spacing w:after="0" w:line="240" w:lineRule="auto"/>
      </w:pPr>
      <w:r>
        <w:separator/>
      </w:r>
    </w:p>
  </w:endnote>
  <w:endnote w:type="continuationSeparator" w:id="0">
    <w:p w14:paraId="0E9ECF2A" w14:textId="77777777" w:rsidR="004A0A15" w:rsidRDefault="004A0A15" w:rsidP="00BD3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BF99C5" w14:textId="77777777" w:rsidR="00BD3CC5" w:rsidRDefault="00BD3CC5" w:rsidP="00343B3C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6F94457" w14:textId="77777777" w:rsidR="00BD3CC5" w:rsidRDefault="00BD3CC5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6FF71C" w14:textId="77777777" w:rsidR="00BD3CC5" w:rsidRDefault="00BD3CC5" w:rsidP="00343B3C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93057">
      <w:rPr>
        <w:rStyle w:val="a5"/>
        <w:noProof/>
      </w:rPr>
      <w:t>5</w:t>
    </w:r>
    <w:r>
      <w:rPr>
        <w:rStyle w:val="a5"/>
      </w:rPr>
      <w:fldChar w:fldCharType="end"/>
    </w:r>
  </w:p>
  <w:p w14:paraId="5CA671FE" w14:textId="77777777" w:rsidR="00BD3CC5" w:rsidRDefault="00BD3CC5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15C88" w14:textId="77777777" w:rsidR="004A0A15" w:rsidRDefault="004A0A15" w:rsidP="00BD3CC5">
      <w:pPr>
        <w:spacing w:after="0" w:line="240" w:lineRule="auto"/>
      </w:pPr>
      <w:r>
        <w:separator/>
      </w:r>
    </w:p>
  </w:footnote>
  <w:footnote w:type="continuationSeparator" w:id="0">
    <w:p w14:paraId="0730E898" w14:textId="77777777" w:rsidR="004A0A15" w:rsidRDefault="004A0A15" w:rsidP="00BD3CC5">
      <w:pPr>
        <w:spacing w:after="0" w:line="240" w:lineRule="auto"/>
      </w:pPr>
      <w:r>
        <w:continuationSeparator/>
      </w:r>
    </w:p>
  </w:footnote>
  <w:footnote w:id="1">
    <w:p w14:paraId="0E367EDC" w14:textId="77777777" w:rsidR="00C6181B" w:rsidRPr="000A1126" w:rsidRDefault="00C6181B" w:rsidP="00C6181B">
      <w:pPr>
        <w:pStyle w:val="a9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1126">
        <w:rPr>
          <w:rStyle w:val="ab"/>
          <w:rFonts w:ascii="Times New Roman" w:hAnsi="Times New Roman" w:cs="Times New Roman"/>
          <w:sz w:val="20"/>
          <w:szCs w:val="20"/>
        </w:rPr>
        <w:footnoteRef/>
      </w:r>
      <w:r w:rsidRPr="000A1126">
        <w:rPr>
          <w:rFonts w:ascii="Times New Roman" w:hAnsi="Times New Roman" w:cs="Times New Roman"/>
          <w:sz w:val="20"/>
          <w:szCs w:val="20"/>
        </w:rPr>
        <w:t xml:space="preserve"> Correspond</w:t>
      </w:r>
      <w:r>
        <w:rPr>
          <w:rFonts w:ascii="Times New Roman" w:hAnsi="Times New Roman" w:cs="Times New Roman"/>
          <w:sz w:val="20"/>
          <w:szCs w:val="20"/>
        </w:rPr>
        <w:t xml:space="preserve">ence: </w:t>
      </w:r>
      <w:r w:rsidRPr="000A1126">
        <w:rPr>
          <w:rFonts w:ascii="Times New Roman" w:hAnsi="Times New Roman" w:cs="Times New Roman"/>
          <w:sz w:val="20"/>
          <w:szCs w:val="20"/>
          <w:lang w:val="en-GB"/>
        </w:rPr>
        <w:t>park.enoch@shizuoka.ac.jp (E</w:t>
      </w:r>
      <w:r w:rsidRPr="000A1126">
        <w:rPr>
          <w:rFonts w:ascii="Times New Roman" w:hAnsi="Times New Roman" w:cs="Times New Roman"/>
          <w:sz w:val="20"/>
          <w:szCs w:val="20"/>
          <w:lang w:val="en-GB" w:eastAsia="ja-JP"/>
        </w:rPr>
        <w:t>Y</w:t>
      </w:r>
      <w:r w:rsidRPr="000A1126">
        <w:rPr>
          <w:rFonts w:ascii="Times New Roman" w:hAnsi="Times New Roman" w:cs="Times New Roman"/>
          <w:sz w:val="20"/>
          <w:szCs w:val="20"/>
          <w:lang w:val="en-GB"/>
        </w:rPr>
        <w:t>P)</w:t>
      </w:r>
      <w:r w:rsidRPr="000A112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BAD6435" w14:textId="77777777" w:rsidR="00C6181B" w:rsidRPr="00B612F2" w:rsidRDefault="00C6181B" w:rsidP="00C6181B">
      <w:pPr>
        <w:tabs>
          <w:tab w:val="left" w:pos="72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4"/>
          <w:lang w:val="en-ZA" w:eastAsia="en-ZA"/>
        </w:rPr>
      </w:pPr>
      <w:r w:rsidRPr="00B612F2">
        <w:rPr>
          <w:rFonts w:ascii="Times New Roman" w:eastAsia="Calibri" w:hAnsi="Times New Roman" w:cs="Times New Roman"/>
          <w:color w:val="000000" w:themeColor="text1"/>
          <w:sz w:val="20"/>
          <w:szCs w:val="24"/>
          <w:vertAlign w:val="superscript"/>
          <w:lang w:val="en-ZA" w:eastAsia="en-ZA"/>
        </w:rPr>
        <w:t>1</w:t>
      </w:r>
      <w:r w:rsidRPr="00B612F2">
        <w:rPr>
          <w:rFonts w:ascii="Times New Roman" w:hAnsi="Times New Roman" w:cs="Times New Roman"/>
          <w:color w:val="000000" w:themeColor="text1"/>
          <w:sz w:val="20"/>
          <w:szCs w:val="24"/>
          <w:lang w:val="en-ZA"/>
        </w:rPr>
        <w:t xml:space="preserve"> </w:t>
      </w:r>
      <w:r w:rsidRPr="00B612F2">
        <w:rPr>
          <w:rFonts w:ascii="Times New Roman" w:eastAsia="Calibri" w:hAnsi="Times New Roman" w:cs="Times New Roman"/>
          <w:color w:val="000000"/>
          <w:sz w:val="20"/>
          <w:szCs w:val="24"/>
          <w:lang w:val="en-ZA" w:eastAsia="en-ZA"/>
        </w:rPr>
        <w:t>Laboratory of Biotechnology, Research Institute of Green Science and Technology, Shizuoka University, 836 Ohya, Suruga-ku, Shizuoka 422-8529, Japan</w:t>
      </w:r>
    </w:p>
    <w:p w14:paraId="266C1734" w14:textId="284D70F7" w:rsidR="00C6181B" w:rsidRPr="00B612F2" w:rsidRDefault="00C6181B" w:rsidP="00B612F2">
      <w:pPr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4"/>
          <w:lang w:val="en-ZA" w:eastAsia="en-ZA"/>
        </w:rPr>
      </w:pPr>
      <w:r w:rsidRPr="00B612F2">
        <w:rPr>
          <w:rFonts w:ascii="Times New Roman" w:eastAsia="Calibri" w:hAnsi="Times New Roman" w:cs="Times New Roman"/>
          <w:color w:val="000000"/>
          <w:sz w:val="20"/>
          <w:szCs w:val="24"/>
          <w:vertAlign w:val="superscript"/>
          <w:lang w:val="en-ZA" w:eastAsia="en-ZA"/>
        </w:rPr>
        <w:t xml:space="preserve">2 </w:t>
      </w:r>
      <w:r w:rsidRPr="00B612F2">
        <w:rPr>
          <w:rFonts w:ascii="Times New Roman" w:eastAsia="Calibri" w:hAnsi="Times New Roman" w:cs="Times New Roman"/>
          <w:color w:val="000000"/>
          <w:sz w:val="20"/>
          <w:szCs w:val="24"/>
          <w:lang w:val="en-ZA" w:eastAsia="en-ZA"/>
        </w:rPr>
        <w:t>Laboratory of Biotechnology, Department of Bioscience, Graduate School of Science and Technology, Shizuoka University, 836 Ohya, Suruga-ku, Shizuoka 422-8529, Japa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870"/>
    <w:rsid w:val="00006BC8"/>
    <w:rsid w:val="00096CF9"/>
    <w:rsid w:val="00124254"/>
    <w:rsid w:val="00143E9F"/>
    <w:rsid w:val="0014646E"/>
    <w:rsid w:val="001D1CAA"/>
    <w:rsid w:val="00221A6C"/>
    <w:rsid w:val="00221E2C"/>
    <w:rsid w:val="0024519A"/>
    <w:rsid w:val="002A3528"/>
    <w:rsid w:val="002D647E"/>
    <w:rsid w:val="003451CE"/>
    <w:rsid w:val="00363261"/>
    <w:rsid w:val="0040073B"/>
    <w:rsid w:val="00425A52"/>
    <w:rsid w:val="0043168C"/>
    <w:rsid w:val="00433FC7"/>
    <w:rsid w:val="00490B46"/>
    <w:rsid w:val="004A0A15"/>
    <w:rsid w:val="004B39FC"/>
    <w:rsid w:val="004C23FC"/>
    <w:rsid w:val="004E4741"/>
    <w:rsid w:val="005500A6"/>
    <w:rsid w:val="005C46D6"/>
    <w:rsid w:val="005D2C0E"/>
    <w:rsid w:val="0061619B"/>
    <w:rsid w:val="00632616"/>
    <w:rsid w:val="00647838"/>
    <w:rsid w:val="006A39AE"/>
    <w:rsid w:val="006D414E"/>
    <w:rsid w:val="00732E0D"/>
    <w:rsid w:val="007535CE"/>
    <w:rsid w:val="00777F2D"/>
    <w:rsid w:val="007872D6"/>
    <w:rsid w:val="007D7C74"/>
    <w:rsid w:val="007F51E0"/>
    <w:rsid w:val="007F62D9"/>
    <w:rsid w:val="0084163D"/>
    <w:rsid w:val="00844F9B"/>
    <w:rsid w:val="0085772D"/>
    <w:rsid w:val="00882298"/>
    <w:rsid w:val="008A4CAD"/>
    <w:rsid w:val="008B1E45"/>
    <w:rsid w:val="008C72D2"/>
    <w:rsid w:val="00911E96"/>
    <w:rsid w:val="009633B8"/>
    <w:rsid w:val="00990A87"/>
    <w:rsid w:val="009F362A"/>
    <w:rsid w:val="00A62077"/>
    <w:rsid w:val="00A8376C"/>
    <w:rsid w:val="00B42C77"/>
    <w:rsid w:val="00B60C3D"/>
    <w:rsid w:val="00B612F2"/>
    <w:rsid w:val="00B93057"/>
    <w:rsid w:val="00BC7BA2"/>
    <w:rsid w:val="00BD3CC5"/>
    <w:rsid w:val="00C368D4"/>
    <w:rsid w:val="00C51F0D"/>
    <w:rsid w:val="00C6181B"/>
    <w:rsid w:val="00CB3CA6"/>
    <w:rsid w:val="00CF05C7"/>
    <w:rsid w:val="00D02F7C"/>
    <w:rsid w:val="00D931E6"/>
    <w:rsid w:val="00DB2B67"/>
    <w:rsid w:val="00DF7134"/>
    <w:rsid w:val="00DF7515"/>
    <w:rsid w:val="00E00BB8"/>
    <w:rsid w:val="00E02CDA"/>
    <w:rsid w:val="00E32300"/>
    <w:rsid w:val="00E94450"/>
    <w:rsid w:val="00EA5459"/>
    <w:rsid w:val="00EA6870"/>
    <w:rsid w:val="00EC0146"/>
    <w:rsid w:val="00EF195F"/>
    <w:rsid w:val="00EF6F39"/>
    <w:rsid w:val="00F03D4E"/>
    <w:rsid w:val="00F1476F"/>
    <w:rsid w:val="00F210D1"/>
    <w:rsid w:val="00F245CA"/>
    <w:rsid w:val="00F53A39"/>
    <w:rsid w:val="00F55F68"/>
    <w:rsid w:val="00FB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DF21C5"/>
  <w15:chartTrackingRefBased/>
  <w15:docId w15:val="{02571372-2A6E-4006-A37B-C8EADDFC5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D3C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D3CC5"/>
  </w:style>
  <w:style w:type="character" w:styleId="a5">
    <w:name w:val="page number"/>
    <w:basedOn w:val="a0"/>
    <w:uiPriority w:val="99"/>
    <w:semiHidden/>
    <w:unhideWhenUsed/>
    <w:rsid w:val="00BD3CC5"/>
  </w:style>
  <w:style w:type="character" w:styleId="a6">
    <w:name w:val="annotation reference"/>
    <w:basedOn w:val="a0"/>
    <w:uiPriority w:val="99"/>
    <w:semiHidden/>
    <w:unhideWhenUsed/>
    <w:rsid w:val="00777F2D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777F2D"/>
  </w:style>
  <w:style w:type="character" w:customStyle="1" w:styleId="a8">
    <w:name w:val="コメント文字列 (文字)"/>
    <w:basedOn w:val="a0"/>
    <w:link w:val="a7"/>
    <w:uiPriority w:val="99"/>
    <w:semiHidden/>
    <w:rsid w:val="00777F2D"/>
  </w:style>
  <w:style w:type="paragraph" w:styleId="a9">
    <w:name w:val="footnote text"/>
    <w:basedOn w:val="a"/>
    <w:link w:val="aa"/>
    <w:uiPriority w:val="99"/>
    <w:unhideWhenUsed/>
    <w:rsid w:val="00777F2D"/>
    <w:pPr>
      <w:snapToGrid w:val="0"/>
    </w:pPr>
  </w:style>
  <w:style w:type="character" w:customStyle="1" w:styleId="aa">
    <w:name w:val="脚注文字列 (文字)"/>
    <w:basedOn w:val="a0"/>
    <w:link w:val="a9"/>
    <w:uiPriority w:val="99"/>
    <w:rsid w:val="00777F2D"/>
  </w:style>
  <w:style w:type="character" w:styleId="ab">
    <w:name w:val="footnote reference"/>
    <w:basedOn w:val="a0"/>
    <w:uiPriority w:val="99"/>
    <w:unhideWhenUsed/>
    <w:rsid w:val="00777F2D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777F2D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77F2D"/>
    <w:rPr>
      <w:rFonts w:ascii="MS Mincho" w:eastAsia="MS Mincho"/>
      <w:sz w:val="18"/>
      <w:szCs w:val="18"/>
    </w:rPr>
  </w:style>
  <w:style w:type="paragraph" w:styleId="ae">
    <w:name w:val="annotation subject"/>
    <w:basedOn w:val="a7"/>
    <w:next w:val="a7"/>
    <w:link w:val="af"/>
    <w:uiPriority w:val="99"/>
    <w:semiHidden/>
    <w:unhideWhenUsed/>
    <w:rsid w:val="0043168C"/>
    <w:pPr>
      <w:spacing w:line="240" w:lineRule="auto"/>
    </w:pPr>
    <w:rPr>
      <w:b/>
      <w:bCs/>
      <w:sz w:val="20"/>
      <w:szCs w:val="20"/>
    </w:rPr>
  </w:style>
  <w:style w:type="character" w:customStyle="1" w:styleId="af">
    <w:name w:val="コメント内容 (文字)"/>
    <w:basedOn w:val="a8"/>
    <w:link w:val="ae"/>
    <w:uiPriority w:val="99"/>
    <w:semiHidden/>
    <w:rsid w:val="004316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9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footer" Target="footer1.xml"/><Relationship Id="rId26" Type="http://schemas.openxmlformats.org/officeDocument/2006/relationships/footer" Target="footer2.xml"/><Relationship Id="rId27" Type="http://schemas.openxmlformats.org/officeDocument/2006/relationships/fontTable" Target="fontTable.xml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1</Words>
  <Characters>1549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san Adegoke</dc:creator>
  <cp:keywords/>
  <dc:description/>
  <cp:lastModifiedBy> </cp:lastModifiedBy>
  <cp:revision>2</cp:revision>
  <dcterms:created xsi:type="dcterms:W3CDTF">2016-11-04T10:26:00Z</dcterms:created>
  <dcterms:modified xsi:type="dcterms:W3CDTF">2016-11-04T10:26:00Z</dcterms:modified>
</cp:coreProperties>
</file>